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23E1E2" w14:textId="2F722E88" w:rsidR="00E826AF" w:rsidRDefault="00CF1869" w:rsidP="00E826A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material</w:t>
      </w:r>
    </w:p>
    <w:p w14:paraId="4A6FF1C5" w14:textId="439AEEA7" w:rsidR="00CF1869" w:rsidRDefault="00CF1869" w:rsidP="00E826A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29C25F93" w14:textId="562C8D8C" w:rsidR="00CF1869" w:rsidRPr="00E826AF" w:rsidRDefault="00CF1869" w:rsidP="00E826AF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l tables</w:t>
      </w:r>
    </w:p>
    <w:p w14:paraId="10631858" w14:textId="77777777" w:rsidR="00E826AF" w:rsidRPr="00E826AF" w:rsidRDefault="00E826AF" w:rsidP="00E826A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446C5D8" w14:textId="7C1AA9AE" w:rsidR="00E826AF" w:rsidRPr="00E826AF" w:rsidRDefault="00E826AF" w:rsidP="00E826A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826AF">
        <w:rPr>
          <w:rFonts w:ascii="Times New Roman" w:hAnsi="Times New Roman" w:cs="Times New Roman"/>
          <w:lang w:val="en-GB"/>
        </w:rPr>
        <w:t xml:space="preserve">Table </w:t>
      </w:r>
      <w:r w:rsidR="00CF1869">
        <w:rPr>
          <w:rFonts w:ascii="Times New Roman" w:hAnsi="Times New Roman" w:cs="Times New Roman"/>
          <w:lang w:val="en-GB"/>
        </w:rPr>
        <w:t>S1</w:t>
      </w:r>
      <w:r w:rsidRPr="00E826AF">
        <w:rPr>
          <w:rFonts w:ascii="Times New Roman" w:hAnsi="Times New Roman" w:cs="Times New Roman"/>
          <w:lang w:val="en-GB"/>
        </w:rPr>
        <w:t xml:space="preserve">: </w:t>
      </w:r>
      <w:r w:rsidR="00432444">
        <w:rPr>
          <w:rFonts w:ascii="Times New Roman" w:hAnsi="Times New Roman" w:cs="Times New Roman"/>
          <w:lang w:val="en-GB"/>
        </w:rPr>
        <w:t>Concordance and accuracy</w:t>
      </w:r>
      <w:r w:rsidR="00432444" w:rsidRPr="00E826AF">
        <w:rPr>
          <w:rFonts w:ascii="Times New Roman" w:hAnsi="Times New Roman" w:cs="Times New Roman"/>
          <w:lang w:val="en-GB"/>
        </w:rPr>
        <w:t xml:space="preserve"> matrix of Ultrasound measurements with Muscle mass and other Sarcopenia parameters</w:t>
      </w:r>
      <w:r w:rsidR="00432444">
        <w:rPr>
          <w:rFonts w:ascii="Times New Roman" w:hAnsi="Times New Roman" w:cs="Times New Roman"/>
          <w:lang w:val="en-GB"/>
        </w:rPr>
        <w:t>, for men</w:t>
      </w:r>
    </w:p>
    <w:p w14:paraId="1A20C62A" w14:textId="77777777" w:rsidR="00E826AF" w:rsidRPr="00E826AF" w:rsidRDefault="00E826AF" w:rsidP="00E826AF">
      <w:pPr>
        <w:jc w:val="both"/>
        <w:rPr>
          <w:rFonts w:ascii="Times New Roman" w:hAnsi="Times New Roman" w:cs="Times New Roman"/>
          <w:lang w:val="en-GB"/>
        </w:rPr>
      </w:pPr>
    </w:p>
    <w:p w14:paraId="765EF2CD" w14:textId="77777777" w:rsidR="00E826AF" w:rsidRPr="00E826AF" w:rsidRDefault="00E826AF" w:rsidP="00E826AF">
      <w:pPr>
        <w:jc w:val="both"/>
        <w:rPr>
          <w:rFonts w:ascii="Times New Roman" w:hAnsi="Times New Roman" w:cs="Times New Roman"/>
          <w:lang w:val="en-GB"/>
        </w:rPr>
      </w:pPr>
    </w:p>
    <w:p w14:paraId="33958F7F" w14:textId="77777777" w:rsidR="00E826AF" w:rsidRPr="00E826AF" w:rsidRDefault="00E826AF" w:rsidP="00E826AF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826AF">
        <w:rPr>
          <w:noProof/>
          <w:lang w:eastAsia="fr-FR"/>
        </w:rPr>
        <mc:AlternateContent>
          <mc:Choice Requires="wps">
            <w:drawing>
              <wp:inline distT="0" distB="0" distL="0" distR="0" wp14:anchorId="11BDC6F7" wp14:editId="3886AAAD">
                <wp:extent cx="6321425" cy="3498215"/>
                <wp:effectExtent l="0" t="0" r="3810" b="6985"/>
                <wp:docPr id="1" name="For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1600" cy="34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Grilledutableau"/>
                              <w:tblW w:w="930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95"/>
                              <w:gridCol w:w="911"/>
                              <w:gridCol w:w="907"/>
                              <w:gridCol w:w="950"/>
                              <w:gridCol w:w="912"/>
                              <w:gridCol w:w="909"/>
                              <w:gridCol w:w="742"/>
                              <w:gridCol w:w="903"/>
                              <w:gridCol w:w="901"/>
                              <w:gridCol w:w="972"/>
                            </w:tblGrid>
                            <w:tr w:rsidR="00E826AF" w14:paraId="502A9C61" w14:textId="77777777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vMerge w:val="restart"/>
                                  <w:tcBorders>
                                    <w:top w:val="nil"/>
                                    <w:left w:val="nil"/>
                                  </w:tcBorders>
                                  <w:shd w:val="clear" w:color="auto" w:fill="auto"/>
                                </w:tcPr>
                                <w:p w14:paraId="0F40CE2A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68" w:type="dxa"/>
                                  <w:gridSpan w:val="3"/>
                                </w:tcPr>
                                <w:p w14:paraId="4431D230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Tibiali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anterio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63" w:type="dxa"/>
                                  <w:gridSpan w:val="3"/>
                                </w:tcPr>
                                <w:p w14:paraId="4659465E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Rectu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femor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776" w:type="dxa"/>
                                  <w:gridSpan w:val="3"/>
                                </w:tcPr>
                                <w:p w14:paraId="69ED5033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Vastu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Lateralis</w:t>
                                  </w:r>
                                  <w:proofErr w:type="spellEnd"/>
                                </w:p>
                              </w:tc>
                            </w:tr>
                            <w:tr w:rsidR="00E826AF" w14:paraId="5C848723" w14:textId="77777777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</w:tcPr>
                                <w:p w14:paraId="0DBE05A4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7B7B7B" w:themeFill="accent3" w:themeFillShade="BF"/>
                                </w:tcPr>
                                <w:p w14:paraId="4DEB143B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C9C9C9" w:themeFill="accent3" w:themeFillTint="99"/>
                                </w:tcPr>
                                <w:p w14:paraId="4E74095A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EDEDED" w:themeFill="accent3" w:themeFillTint="33"/>
                                </w:tcPr>
                                <w:p w14:paraId="5497AD71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7B7B7B" w:themeFill="accent3" w:themeFillShade="BF"/>
                                </w:tcPr>
                                <w:p w14:paraId="59E5A988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C9C9C9" w:themeFill="accent3" w:themeFillTint="99"/>
                                </w:tcPr>
                                <w:p w14:paraId="5AA5AC4F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EDEDED" w:themeFill="accent3" w:themeFillTint="33"/>
                                </w:tcPr>
                                <w:p w14:paraId="20D02DBD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7B7B7B" w:themeFill="accent3" w:themeFillShade="BF"/>
                                </w:tcPr>
                                <w:p w14:paraId="6D7779BC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C9C9C9" w:themeFill="accent3" w:themeFillTint="99"/>
                                </w:tcPr>
                                <w:p w14:paraId="1B86057B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EDEDED" w:themeFill="accent3" w:themeFillTint="33"/>
                                </w:tcPr>
                                <w:p w14:paraId="7F8CED9C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 w:rsidR="00E826AF" w14:paraId="1EFF89E2" w14:textId="77777777" w:rsidTr="000E65B4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63412128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BIA ASMM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3F870A27" w14:textId="77777777" w:rsidR="00E826AF" w:rsidRDefault="00CE6ED4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</w:pPr>
                                  <w:r w:rsidRPr="005752B6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E73697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54A1D465" w14:textId="7C322AC6" w:rsidR="00E73697" w:rsidRPr="005752B6" w:rsidRDefault="00E73697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8EAADB" w:themeFill="accent1" w:themeFillTint="99"/>
                                </w:tcPr>
                                <w:p w14:paraId="775FA6F5" w14:textId="77777777" w:rsidR="00E826AF" w:rsidRPr="000E65B4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49*</w:t>
                                  </w:r>
                                </w:p>
                                <w:p w14:paraId="5F5E10DD" w14:textId="1556B8B6" w:rsidR="00E73697" w:rsidRPr="000E65B4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79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8EAADB" w:themeFill="accent1" w:themeFillTint="99"/>
                                </w:tcPr>
                                <w:p w14:paraId="0186832F" w14:textId="77777777" w:rsidR="00E826AF" w:rsidRPr="000E65B4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57*</w:t>
                                  </w:r>
                                </w:p>
                                <w:p w14:paraId="36B9D6E3" w14:textId="5EF12F1A" w:rsidR="00E73697" w:rsidRPr="000E65B4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77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6CBDDD7A" w14:textId="77777777" w:rsidR="00E826AF" w:rsidRDefault="00E826AF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</w:pPr>
                                  <w:r w:rsidRPr="005752B6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CE6ED4" w:rsidRPr="005752B6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 w:rsidR="00E73697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14:paraId="12758BD3" w14:textId="3A5E341E" w:rsidR="00E73697" w:rsidRPr="005752B6" w:rsidRDefault="00E73697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(0.89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45027688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9</w:t>
                                  </w:r>
                                </w:p>
                                <w:p w14:paraId="4281CA76" w14:textId="10AF9F85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2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60CB187D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  <w:p w14:paraId="0840DC2D" w14:textId="7760BE72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0A9C9386" w14:textId="7D140F1C" w:rsidR="00E826AF" w:rsidRDefault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</w:pPr>
                                  <w:r w:rsidRPr="005752B6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 w:rsidR="00E73697"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3B4B4C84" w14:textId="4C3A7CDE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sz w:val="18"/>
                                      <w:szCs w:val="18"/>
                                    </w:rPr>
                                    <w:t>(0.90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D9E2F3" w:themeFill="accent1" w:themeFillTint="33"/>
                                </w:tcPr>
                                <w:p w14:paraId="69E53967" w14:textId="77777777" w:rsidR="00E826AF" w:rsidRPr="000E65B4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 w:rsidRPr="000E65B4">
                                    <w:rPr>
                                      <w:rFonts w:ascii="Athelas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1*</w:t>
                                  </w:r>
                                </w:p>
                                <w:p w14:paraId="52C33733" w14:textId="0E2B1B18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(0.69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5F36EBC9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  <w:p w14:paraId="262971CD" w14:textId="703096F2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4)</w:t>
                                  </w:r>
                                </w:p>
                              </w:tc>
                            </w:tr>
                            <w:tr w:rsidR="00E826AF" w14:paraId="1F2C65F6" w14:textId="77777777" w:rsidTr="005752B6">
                              <w:trPr>
                                <w:trHeight w:val="205"/>
                              </w:trPr>
                              <w:tc>
                                <w:tcPr>
                                  <w:tcW w:w="9301" w:type="dxa"/>
                                  <w:gridSpan w:val="10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4C5976B9" w14:textId="77777777" w:rsidR="00E826AF" w:rsidRPr="005752B6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E826AF" w14:paraId="18519351" w14:textId="77777777" w:rsidTr="000E65B4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05503E2D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DXA</w:t>
                                  </w:r>
                                </w:p>
                                <w:p w14:paraId="726DF37A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ASMM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4293CC58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7F2272D2" w14:textId="464301F4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3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74DC1963" w14:textId="77777777" w:rsidR="00E826AF" w:rsidRDefault="005752B6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679BEAE2" w14:textId="4321C5A6" w:rsidR="00E73697" w:rsidRPr="005752B6" w:rsidRDefault="00E73697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437FD357" w14:textId="77777777" w:rsidR="00E826AF" w:rsidRDefault="005752B6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638EBF09" w14:textId="2B238FB6" w:rsidR="00E73697" w:rsidRPr="005752B6" w:rsidRDefault="00E73697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4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5D9571D5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3</w:t>
                                  </w:r>
                                </w:p>
                                <w:p w14:paraId="76439B6D" w14:textId="7F47BA75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7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22171822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1AAE98AA" w14:textId="61C9FB05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9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524DF4F5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9</w:t>
                                  </w:r>
                                </w:p>
                                <w:p w14:paraId="3723732C" w14:textId="23F45D66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43730A85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1</w:t>
                                  </w:r>
                                </w:p>
                                <w:p w14:paraId="66062869" w14:textId="1122E154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4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602423B4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7</w:t>
                                  </w:r>
                                </w:p>
                                <w:p w14:paraId="154944A6" w14:textId="2AB67B4A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0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8EAADB" w:themeFill="accent1" w:themeFillTint="99"/>
                                </w:tcPr>
                                <w:p w14:paraId="201CE2AE" w14:textId="77777777" w:rsidR="00E826AF" w:rsidRPr="000E65B4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E73697"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55*</w:t>
                                  </w:r>
                                </w:p>
                                <w:p w14:paraId="36DB5B7D" w14:textId="1CFAA476" w:rsidR="00E73697" w:rsidRPr="005752B6" w:rsidRDefault="00E7369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 w:rsidRP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81)</w:t>
                                  </w:r>
                                </w:p>
                              </w:tc>
                            </w:tr>
                            <w:tr w:rsidR="00E826AF" w14:paraId="311A06E6" w14:textId="77777777" w:rsidTr="005752B6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0C8D5A27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Grip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streng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6D75858C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25C847D6" w14:textId="70FAE03E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523632A9" w14:textId="77777777" w:rsidR="00E826AF" w:rsidRDefault="005752B6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 w14:paraId="0F78A307" w14:textId="3889907C" w:rsidR="00D83605" w:rsidRPr="005752B6" w:rsidRDefault="00D83605" w:rsidP="00CE6ED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013C0AF7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  <w:p w14:paraId="2213058F" w14:textId="1FDD442E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8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6DCFD240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3</w:t>
                                  </w:r>
                                </w:p>
                                <w:p w14:paraId="4EC8F366" w14:textId="4C0EED7D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63C4202A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2</w:t>
                                  </w:r>
                                </w:p>
                                <w:p w14:paraId="0E2E6F97" w14:textId="1FDB94B8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1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7A752E3E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267BBE09" w14:textId="33E0CE39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1AA222D9" w14:textId="227E3D71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2</w:t>
                                  </w:r>
                                </w:p>
                                <w:p w14:paraId="7436325D" w14:textId="7E52D5D3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6B14C4D7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8</w:t>
                                  </w:r>
                                </w:p>
                                <w:p w14:paraId="5E37047B" w14:textId="6FA63CE1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8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1BA9A376" w14:textId="77777777" w:rsidR="00E826AF" w:rsidRDefault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  <w:p w14:paraId="7FB3D5B2" w14:textId="5DBB962A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9)</w:t>
                                  </w:r>
                                </w:p>
                              </w:tc>
                            </w:tr>
                            <w:tr w:rsidR="00E826AF" w14:paraId="1DEF04AF" w14:textId="77777777" w:rsidTr="00CF1869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4E877B7F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MVIC dorsiflexion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8EAADB" w:themeFill="accent1" w:themeFillTint="99"/>
                                </w:tcPr>
                                <w:p w14:paraId="65E3C08E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47*</w:t>
                                  </w:r>
                                </w:p>
                                <w:p w14:paraId="3E999E17" w14:textId="52885D49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92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570AA6E1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8</w:t>
                                  </w:r>
                                </w:p>
                                <w:p w14:paraId="2652A1DD" w14:textId="27452642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0CB37B2C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5</w:t>
                                  </w:r>
                                </w:p>
                                <w:p w14:paraId="4B185607" w14:textId="03CBCD2A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266FA147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7FA933F7" w14:textId="313C0C78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75C8B0D8" w14:textId="77777777" w:rsidR="00E826AF" w:rsidRDefault="00995A41" w:rsidP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  <w:p w14:paraId="193B7A60" w14:textId="6CB16654" w:rsidR="00D83605" w:rsidRPr="005752B6" w:rsidRDefault="00D83605" w:rsidP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29579847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7</w:t>
                                  </w:r>
                                </w:p>
                                <w:p w14:paraId="19D2813B" w14:textId="5A32AC60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1FABBC8A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3BB46B6E" w14:textId="6077CBD9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5F5460AD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  <w:p w14:paraId="138A413E" w14:textId="3E2BA9F2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39C05584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  <w:p w14:paraId="39F598AD" w14:textId="4F6369B2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</w:t>
                                  </w:r>
                                </w:p>
                              </w:tc>
                            </w:tr>
                            <w:tr w:rsidR="00E826AF" w14:paraId="43031C3E" w14:textId="77777777" w:rsidTr="00CF1869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75936D43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Knee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 extension torque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8EAADB" w:themeFill="accent1" w:themeFillTint="99"/>
                                </w:tcPr>
                                <w:p w14:paraId="6E8EE3A4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47*</w:t>
                                  </w:r>
                                </w:p>
                                <w:p w14:paraId="33D38C51" w14:textId="28B6272C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1B4B8549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4</w:t>
                                  </w:r>
                                </w:p>
                                <w:p w14:paraId="55BAC555" w14:textId="79EC2B0E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8EAADB" w:themeFill="accent1" w:themeFillTint="99"/>
                                </w:tcPr>
                                <w:p w14:paraId="18A56FEF" w14:textId="6358864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D83605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.50*</w:t>
                                  </w:r>
                                </w:p>
                                <w:p w14:paraId="793139C6" w14:textId="202FC2FF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70825058" w14:textId="79427B37" w:rsidR="00E826AF" w:rsidRPr="005752B6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7 (0.98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52514411" w14:textId="4FA470DF" w:rsidR="00E826AF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3 (0.98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27D35358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12AD2302" w14:textId="7BC8A6DE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1F3864" w:themeFill="accent1" w:themeFillShade="80"/>
                                </w:tcPr>
                                <w:p w14:paraId="048EB4FE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*</w:t>
                                  </w:r>
                                </w:p>
                                <w:p w14:paraId="1724CD9C" w14:textId="27FADBEA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1F3864" w:themeFill="accent1" w:themeFillShade="80"/>
                                </w:tcPr>
                                <w:p w14:paraId="5D5E2A4C" w14:textId="18DFF185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 w:rsidR="00D83605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*</w:t>
                                  </w:r>
                                </w:p>
                                <w:p w14:paraId="79F090E4" w14:textId="1A6E69DD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8EAADB" w:themeFill="accent1" w:themeFillTint="99"/>
                                </w:tcPr>
                                <w:p w14:paraId="4D840FE6" w14:textId="496870F3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5</w:t>
                                  </w:r>
                                  <w:r w:rsidR="00D83605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*</w:t>
                                  </w:r>
                                </w:p>
                                <w:p w14:paraId="1CF37603" w14:textId="29F22454" w:rsidR="00D83605" w:rsidRPr="005752B6" w:rsidRDefault="00D83605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89)</w:t>
                                  </w:r>
                                </w:p>
                              </w:tc>
                            </w:tr>
                            <w:tr w:rsidR="00E826AF" w14:paraId="09ABE52D" w14:textId="77777777">
                              <w:trPr>
                                <w:trHeight w:val="152"/>
                              </w:trPr>
                              <w:tc>
                                <w:tcPr>
                                  <w:tcW w:w="9301" w:type="dxa"/>
                                  <w:gridSpan w:val="10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695F577A" w14:textId="77777777" w:rsidR="00E826AF" w:rsidRPr="005752B6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E826AF" w14:paraId="01D77BF1" w14:textId="77777777" w:rsidTr="005752B6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22839A82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FTS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2A3F0055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  <w:p w14:paraId="2DCB38AE" w14:textId="4D016EE6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46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4D5AF995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8</w:t>
                                  </w:r>
                                </w:p>
                                <w:p w14:paraId="684A41AD" w14:textId="1C3C814B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0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07EF9B6C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  <w:p w14:paraId="03C67B38" w14:textId="336F8B52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58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32DD715A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5</w:t>
                                  </w:r>
                                </w:p>
                                <w:p w14:paraId="7071C000" w14:textId="42AF5645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43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41819874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  <w:p w14:paraId="56DFA3BA" w14:textId="1424691D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0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34D1DAA5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.15</w:t>
                                  </w:r>
                                </w:p>
                                <w:p w14:paraId="5C990DC8" w14:textId="71E92BE4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0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36FFA4B9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3</w:t>
                                  </w:r>
                                </w:p>
                                <w:p w14:paraId="76B28B1E" w14:textId="15EC0E3A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38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2F4177F9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  <w:p w14:paraId="3A8FF975" w14:textId="15322CC6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8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13FCF45D" w14:textId="77777777" w:rsidR="00E826AF" w:rsidRDefault="00995A41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8</w:t>
                                  </w:r>
                                </w:p>
                                <w:p w14:paraId="4061C536" w14:textId="201B018A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8)</w:t>
                                  </w:r>
                                </w:p>
                              </w:tc>
                            </w:tr>
                            <w:tr w:rsidR="00E826AF" w14:paraId="45A2FE68" w14:textId="77777777" w:rsidTr="005752B6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42BA7F6D" w14:textId="77777777" w:rsidR="00E826AF" w:rsidRDefault="00E826AF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Gait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 Speed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07B75F41" w14:textId="4ED4C9FC" w:rsidR="00E826AF" w:rsidRPr="005752B6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br/>
                                    <w:t>(0.65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7479F44A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9</w:t>
                                  </w:r>
                                </w:p>
                                <w:p w14:paraId="20CE0540" w14:textId="2E985481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337D0120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  <w:p w14:paraId="1AAC2A6A" w14:textId="024B4117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3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78997D44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2</w:t>
                                  </w:r>
                                </w:p>
                                <w:p w14:paraId="59E3E6E5" w14:textId="5624AF20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9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59116143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  <w:p w14:paraId="171DB67C" w14:textId="5AEE77D2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2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4C9303F5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1</w:t>
                                  </w:r>
                                </w:p>
                                <w:p w14:paraId="69EE7DF9" w14:textId="5F7DF46D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54ADE797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7D63ABDE" w14:textId="1F7D314B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6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39FB2574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73C571DC" w14:textId="20520E12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2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238EB476" w14:textId="77777777" w:rsidR="00E826AF" w:rsidRDefault="00394927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3</w:t>
                                  </w:r>
                                </w:p>
                                <w:p w14:paraId="78ADFBD4" w14:textId="5FE862ED" w:rsidR="000E65B4" w:rsidRPr="005752B6" w:rsidRDefault="000E65B4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</w:tr>
                          </w:tbl>
                          <w:p w14:paraId="1906C881" w14:textId="77777777" w:rsidR="00E826AF" w:rsidRDefault="00E826AF" w:rsidP="00E826AF">
                            <w:pPr>
                              <w:pStyle w:val="Contenudecadre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11BDC6F7" id="Forme1" o:spid="_x0000_s1026" style="width:497.75pt;height:275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" fillcolor="window" stroked="f" strokeweight=".5pt">
                <v:textbox>
                  <w:txbxContent>
                    <w:tbl>
                      <w:tblPr>
                        <w:tblStyle w:val="Grilledutableau"/>
                        <w:tblW w:w="930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95"/>
                        <w:gridCol w:w="911"/>
                        <w:gridCol w:w="907"/>
                        <w:gridCol w:w="950"/>
                        <w:gridCol w:w="912"/>
                        <w:gridCol w:w="909"/>
                        <w:gridCol w:w="742"/>
                        <w:gridCol w:w="903"/>
                        <w:gridCol w:w="901"/>
                        <w:gridCol w:w="972"/>
                      </w:tblGrid>
                      <w:tr w:rsidR="00E826AF" w14:paraId="502A9C61" w14:textId="77777777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vMerge w:val="restart"/>
                            <w:tcBorders>
                              <w:top w:val="nil"/>
                              <w:left w:val="nil"/>
                            </w:tcBorders>
                            <w:shd w:val="clear" w:color="auto" w:fill="auto"/>
                          </w:tcPr>
                          <w:p w14:paraId="0F40CE2A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768" w:type="dxa"/>
                            <w:gridSpan w:val="3"/>
                          </w:tcPr>
                          <w:p w14:paraId="4431D230" w14:textId="77777777" w:rsidR="00E826AF" w:rsidRDefault="00E826AF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Tibiali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anterior</w:t>
                            </w:r>
                            <w:proofErr w:type="spellEnd"/>
                          </w:p>
                        </w:tc>
                        <w:tc>
                          <w:tcPr>
                            <w:tcW w:w="2563" w:type="dxa"/>
                            <w:gridSpan w:val="3"/>
                          </w:tcPr>
                          <w:p w14:paraId="4659465E" w14:textId="77777777" w:rsidR="00E826AF" w:rsidRDefault="00E826AF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Rectu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femoris</w:t>
                            </w:r>
                            <w:proofErr w:type="spellEnd"/>
                          </w:p>
                        </w:tc>
                        <w:tc>
                          <w:tcPr>
                            <w:tcW w:w="2776" w:type="dxa"/>
                            <w:gridSpan w:val="3"/>
                          </w:tcPr>
                          <w:p w14:paraId="69ED5033" w14:textId="77777777" w:rsidR="00E826AF" w:rsidRDefault="00E826AF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Vastu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Lateralis</w:t>
                            </w:r>
                            <w:proofErr w:type="spellEnd"/>
                          </w:p>
                        </w:tc>
                      </w:tr>
                      <w:tr w:rsidR="00E826AF" w14:paraId="5C848723" w14:textId="77777777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</w:tcPr>
                          <w:p w14:paraId="0DBE05A4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  <w:shd w:val="clear" w:color="auto" w:fill="7B7B7B" w:themeFill="accent3" w:themeFillShade="BF"/>
                          </w:tcPr>
                          <w:p w14:paraId="4DEB143B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C9C9C9" w:themeFill="accent3" w:themeFillTint="99"/>
                          </w:tcPr>
                          <w:p w14:paraId="4E74095A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EDEDED" w:themeFill="accent3" w:themeFillTint="33"/>
                          </w:tcPr>
                          <w:p w14:paraId="5497AD71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7B7B7B" w:themeFill="accent3" w:themeFillShade="BF"/>
                          </w:tcPr>
                          <w:p w14:paraId="59E5A988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C9C9C9" w:themeFill="accent3" w:themeFillTint="99"/>
                          </w:tcPr>
                          <w:p w14:paraId="5AA5AC4F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EDEDED" w:themeFill="accent3" w:themeFillTint="33"/>
                          </w:tcPr>
                          <w:p w14:paraId="20D02DBD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7B7B7B" w:themeFill="accent3" w:themeFillShade="BF"/>
                          </w:tcPr>
                          <w:p w14:paraId="6D7779BC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C9C9C9" w:themeFill="accent3" w:themeFillTint="99"/>
                          </w:tcPr>
                          <w:p w14:paraId="1B86057B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EDEDED" w:themeFill="accent3" w:themeFillTint="33"/>
                          </w:tcPr>
                          <w:p w14:paraId="7F8CED9C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</w:tr>
                      <w:tr w:rsidR="00E826AF" w14:paraId="1EFF89E2" w14:textId="77777777" w:rsidTr="000E65B4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63412128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BIA ASMM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3F870A27" w14:textId="77777777" w:rsidR="00E826AF" w:rsidRDefault="00CE6ED4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</w:pPr>
                            <w:r w:rsidRPr="005752B6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E73697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54A1D465" w14:textId="7C322AC6" w:rsidR="00E73697" w:rsidRPr="005752B6" w:rsidRDefault="00E73697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8EAADB" w:themeFill="accent1" w:themeFillTint="99"/>
                          </w:tcPr>
                          <w:p w14:paraId="775FA6F5" w14:textId="77777777" w:rsidR="00E826AF" w:rsidRPr="000E65B4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</w:t>
                            </w:r>
                            <w:r w:rsidR="00E73697"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49*</w:t>
                            </w:r>
                          </w:p>
                          <w:p w14:paraId="5F5E10DD" w14:textId="1556B8B6" w:rsidR="00E73697" w:rsidRPr="000E65B4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79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8EAADB" w:themeFill="accent1" w:themeFillTint="99"/>
                          </w:tcPr>
                          <w:p w14:paraId="0186832F" w14:textId="77777777" w:rsidR="00E826AF" w:rsidRPr="000E65B4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</w:t>
                            </w:r>
                            <w:r w:rsidR="00E73697"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57*</w:t>
                            </w:r>
                          </w:p>
                          <w:p w14:paraId="36B9D6E3" w14:textId="5EF12F1A" w:rsidR="00E73697" w:rsidRPr="000E65B4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77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6CBDDD7A" w14:textId="77777777" w:rsidR="00E826AF" w:rsidRDefault="00E826AF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</w:pPr>
                            <w:r w:rsidRPr="005752B6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CE6ED4" w:rsidRPr="005752B6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1</w:t>
                            </w:r>
                            <w:r w:rsidR="00E73697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12758BD3" w14:textId="3A5E341E" w:rsidR="00E73697" w:rsidRPr="005752B6" w:rsidRDefault="00E73697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(0.89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45027688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9</w:t>
                            </w:r>
                          </w:p>
                          <w:p w14:paraId="4281CA76" w14:textId="10AF9F85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2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60CB187D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  <w:p w14:paraId="0840DC2D" w14:textId="7760BE72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8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0A9C9386" w14:textId="7D140F1C" w:rsidR="00E826AF" w:rsidRDefault="00CE6ED4">
                            <w:pPr>
                              <w:pStyle w:val="Contenudecadre"/>
                              <w:widowControl w:val="0"/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</w:pPr>
                            <w:r w:rsidRPr="005752B6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0.3</w:t>
                            </w:r>
                            <w:r w:rsidR="00E73697"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3B4B4C84" w14:textId="4C3A7CDE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sz w:val="18"/>
                                <w:szCs w:val="18"/>
                              </w:rPr>
                              <w:t>(0.90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D9E2F3" w:themeFill="accent1" w:themeFillTint="33"/>
                          </w:tcPr>
                          <w:p w14:paraId="69E53967" w14:textId="77777777" w:rsidR="00E826AF" w:rsidRPr="000E65B4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000000" w:themeColor="text1"/>
                                <w:sz w:val="18"/>
                                <w:szCs w:val="18"/>
                              </w:rPr>
                              <w:t>0.</w:t>
                            </w:r>
                            <w:r w:rsidR="00E73697" w:rsidRPr="000E65B4">
                              <w:rPr>
                                <w:rFonts w:ascii="Athelas" w:hAnsi="Athelas"/>
                                <w:color w:val="000000" w:themeColor="text1"/>
                                <w:sz w:val="18"/>
                                <w:szCs w:val="18"/>
                              </w:rPr>
                              <w:t>31*</w:t>
                            </w:r>
                          </w:p>
                          <w:p w14:paraId="52C33733" w14:textId="0E2B1B18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000000" w:themeColor="text1"/>
                                <w:sz w:val="18"/>
                                <w:szCs w:val="18"/>
                              </w:rPr>
                              <w:t>(0.69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5F36EBC9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  <w:p w14:paraId="262971CD" w14:textId="703096F2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4)</w:t>
                            </w:r>
                          </w:p>
                        </w:tc>
                      </w:tr>
                      <w:tr w:rsidR="00E826AF" w14:paraId="1F2C65F6" w14:textId="77777777" w:rsidTr="005752B6">
                        <w:trPr>
                          <w:trHeight w:val="205"/>
                        </w:trPr>
                        <w:tc>
                          <w:tcPr>
                            <w:tcW w:w="9301" w:type="dxa"/>
                            <w:gridSpan w:val="10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14:paraId="4C5976B9" w14:textId="77777777" w:rsidR="00E826AF" w:rsidRPr="005752B6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E826AF" w14:paraId="18519351" w14:textId="77777777" w:rsidTr="000E65B4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05503E2D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DXA</w:t>
                            </w:r>
                          </w:p>
                          <w:p w14:paraId="726DF37A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ASMM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4293CC58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7F2272D2" w14:textId="464301F4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3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74DC1963" w14:textId="77777777" w:rsidR="00E826AF" w:rsidRDefault="005752B6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679BEAE2" w14:textId="4321C5A6" w:rsidR="00E73697" w:rsidRPr="005752B6" w:rsidRDefault="00E73697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437FD357" w14:textId="77777777" w:rsidR="00E826AF" w:rsidRDefault="005752B6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638EBF09" w14:textId="2B238FB6" w:rsidR="00E73697" w:rsidRPr="005752B6" w:rsidRDefault="00E73697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4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5D9571D5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3</w:t>
                            </w:r>
                          </w:p>
                          <w:p w14:paraId="76439B6D" w14:textId="7F47BA75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7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22171822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1AAE98AA" w14:textId="61C9FB05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9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524DF4F5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9</w:t>
                            </w:r>
                          </w:p>
                          <w:p w14:paraId="3723732C" w14:textId="23F45D66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7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43730A85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1</w:t>
                            </w:r>
                          </w:p>
                          <w:p w14:paraId="66062869" w14:textId="1122E154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4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602423B4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E73697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7</w:t>
                            </w:r>
                          </w:p>
                          <w:p w14:paraId="154944A6" w14:textId="2AB67B4A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0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8EAADB" w:themeFill="accent1" w:themeFillTint="99"/>
                          </w:tcPr>
                          <w:p w14:paraId="201CE2AE" w14:textId="77777777" w:rsidR="00E826AF" w:rsidRPr="000E65B4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</w:t>
                            </w:r>
                            <w:r w:rsidR="00E73697"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55*</w:t>
                            </w:r>
                          </w:p>
                          <w:p w14:paraId="36DB5B7D" w14:textId="1CFAA476" w:rsidR="00E73697" w:rsidRPr="005752B6" w:rsidRDefault="00E7369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 w:rsidRP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81)</w:t>
                            </w:r>
                          </w:p>
                        </w:tc>
                      </w:tr>
                      <w:tr w:rsidR="00E826AF" w14:paraId="311A06E6" w14:textId="77777777" w:rsidTr="005752B6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0C8D5A27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Grip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strength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6D75858C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3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25C847D6" w14:textId="70FAE03E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523632A9" w14:textId="77777777" w:rsidR="00E826AF" w:rsidRDefault="005752B6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0F78A307" w14:textId="3889907C" w:rsidR="00D83605" w:rsidRPr="005752B6" w:rsidRDefault="00D83605" w:rsidP="00CE6ED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013C0AF7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  <w:p w14:paraId="2213058F" w14:textId="1FDD442E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8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6DCFD240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3</w:t>
                            </w:r>
                          </w:p>
                          <w:p w14:paraId="4EC8F366" w14:textId="4C0EED7D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63C4202A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2</w:t>
                            </w:r>
                          </w:p>
                          <w:p w14:paraId="0E2E6F97" w14:textId="1FDB94B8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1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7A752E3E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267BBE09" w14:textId="33E0CE39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7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1AA222D9" w14:textId="227E3D71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2</w:t>
                            </w:r>
                          </w:p>
                          <w:p w14:paraId="7436325D" w14:textId="7E52D5D3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6B14C4D7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8</w:t>
                            </w:r>
                          </w:p>
                          <w:p w14:paraId="5E37047B" w14:textId="6FA63CE1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8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1BA9A376" w14:textId="77777777" w:rsidR="00E826AF" w:rsidRDefault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  <w:p w14:paraId="7FB3D5B2" w14:textId="5DBB962A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9)</w:t>
                            </w:r>
                          </w:p>
                        </w:tc>
                      </w:tr>
                      <w:tr w:rsidR="00E826AF" w14:paraId="1DEF04AF" w14:textId="77777777" w:rsidTr="00CF1869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4E877B7F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MVIC dorsiflexion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8EAADB" w:themeFill="accent1" w:themeFillTint="99"/>
                          </w:tcPr>
                          <w:p w14:paraId="65E3C08E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47*</w:t>
                            </w:r>
                          </w:p>
                          <w:p w14:paraId="3E999E17" w14:textId="52885D49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92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570AA6E1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8</w:t>
                            </w:r>
                          </w:p>
                          <w:p w14:paraId="2652A1DD" w14:textId="27452642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0CB37B2C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5</w:t>
                            </w:r>
                          </w:p>
                          <w:p w14:paraId="4B185607" w14:textId="03CBCD2A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266FA147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7FA933F7" w14:textId="313C0C78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75C8B0D8" w14:textId="77777777" w:rsidR="00E826AF" w:rsidRDefault="00995A41" w:rsidP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  <w:p w14:paraId="193B7A60" w14:textId="6CB16654" w:rsidR="00D83605" w:rsidRPr="005752B6" w:rsidRDefault="00D83605" w:rsidP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29579847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7</w:t>
                            </w:r>
                          </w:p>
                          <w:p w14:paraId="19D2813B" w14:textId="5A32AC60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1FABBC8A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3BB46B6E" w14:textId="6077CBD9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5F5460AD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  <w:p w14:paraId="138A413E" w14:textId="3E2BA9F2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39C05584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  <w:p w14:paraId="39F598AD" w14:textId="4F6369B2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</w:t>
                            </w:r>
                          </w:p>
                        </w:tc>
                      </w:tr>
                      <w:tr w:rsidR="00E826AF" w14:paraId="43031C3E" w14:textId="77777777" w:rsidTr="00CF1869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75936D43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Knee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extension torque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8EAADB" w:themeFill="accent1" w:themeFillTint="99"/>
                          </w:tcPr>
                          <w:p w14:paraId="6E8EE3A4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47*</w:t>
                            </w:r>
                          </w:p>
                          <w:p w14:paraId="33D38C51" w14:textId="28B6272C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1B4B8549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4</w:t>
                            </w:r>
                          </w:p>
                          <w:p w14:paraId="55BAC555" w14:textId="79EC2B0E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8EAADB" w:themeFill="accent1" w:themeFillTint="99"/>
                          </w:tcPr>
                          <w:p w14:paraId="18A56FEF" w14:textId="6358864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</w:t>
                            </w:r>
                            <w:r w:rsidR="00D83605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.50*</w:t>
                            </w:r>
                          </w:p>
                          <w:p w14:paraId="793139C6" w14:textId="202FC2FF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70825058" w14:textId="79427B37" w:rsidR="00E826AF" w:rsidRPr="005752B6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7 (0.98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52514411" w14:textId="4FA470DF" w:rsidR="00E826AF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3 (0.98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27D35358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12AD2302" w14:textId="7BC8A6DE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1F3864" w:themeFill="accent1" w:themeFillShade="80"/>
                          </w:tcPr>
                          <w:p w14:paraId="048EB4FE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6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*</w:t>
                            </w:r>
                          </w:p>
                          <w:p w14:paraId="1724CD9C" w14:textId="27FADBEA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1F3864" w:themeFill="accent1" w:themeFillShade="80"/>
                          </w:tcPr>
                          <w:p w14:paraId="5D5E2A4C" w14:textId="18DFF185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6</w:t>
                            </w:r>
                            <w:r w:rsidR="00D83605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*</w:t>
                            </w:r>
                          </w:p>
                          <w:p w14:paraId="79F090E4" w14:textId="1A6E69DD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8EAADB" w:themeFill="accent1" w:themeFillTint="99"/>
                          </w:tcPr>
                          <w:p w14:paraId="4D840FE6" w14:textId="496870F3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5</w:t>
                            </w:r>
                            <w:r w:rsidR="00D83605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*</w:t>
                            </w:r>
                          </w:p>
                          <w:p w14:paraId="1CF37603" w14:textId="29F22454" w:rsidR="00D83605" w:rsidRPr="005752B6" w:rsidRDefault="00D83605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89)</w:t>
                            </w:r>
                          </w:p>
                        </w:tc>
                      </w:tr>
                      <w:tr w:rsidR="00E826AF" w14:paraId="09ABE52D" w14:textId="77777777">
                        <w:trPr>
                          <w:trHeight w:val="152"/>
                        </w:trPr>
                        <w:tc>
                          <w:tcPr>
                            <w:tcW w:w="9301" w:type="dxa"/>
                            <w:gridSpan w:val="10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14:paraId="695F577A" w14:textId="77777777" w:rsidR="00E826AF" w:rsidRPr="005752B6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E826AF" w14:paraId="01D77BF1" w14:textId="77777777" w:rsidTr="005752B6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22839A82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FTSS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2A3F0055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  <w:p w14:paraId="2DCB38AE" w14:textId="4D016EE6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46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4D5AF995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8</w:t>
                            </w:r>
                          </w:p>
                          <w:p w14:paraId="684A41AD" w14:textId="1C3C814B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0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07EF9B6C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  <w:p w14:paraId="03C67B38" w14:textId="336F8B52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58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32DD715A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5</w:t>
                            </w:r>
                          </w:p>
                          <w:p w14:paraId="7071C000" w14:textId="42AF5645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43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41819874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  <w:p w14:paraId="56DFA3BA" w14:textId="1424691D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0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34D1DAA5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.15</w:t>
                            </w:r>
                          </w:p>
                          <w:p w14:paraId="5C990DC8" w14:textId="71E92BE4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0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36FFA4B9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3</w:t>
                            </w:r>
                          </w:p>
                          <w:p w14:paraId="76B28B1E" w14:textId="15EC0E3A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38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2F4177F9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  <w:p w14:paraId="3A8FF975" w14:textId="15322CC6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8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13FCF45D" w14:textId="77777777" w:rsidR="00E826AF" w:rsidRDefault="00995A41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8</w:t>
                            </w:r>
                          </w:p>
                          <w:p w14:paraId="4061C536" w14:textId="201B018A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8)</w:t>
                            </w:r>
                          </w:p>
                        </w:tc>
                      </w:tr>
                      <w:tr w:rsidR="00E826AF" w14:paraId="45A2FE68" w14:textId="77777777" w:rsidTr="005752B6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42BA7F6D" w14:textId="77777777" w:rsidR="00E826AF" w:rsidRDefault="00E826AF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Gait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Speed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07B75F41" w14:textId="4ED4C9FC" w:rsidR="00E826AF" w:rsidRPr="005752B6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br/>
                              <w:t>(0.65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7479F44A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9</w:t>
                            </w:r>
                          </w:p>
                          <w:p w14:paraId="20CE0540" w14:textId="2E985481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337D0120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  <w:p w14:paraId="1AAC2A6A" w14:textId="024B4117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3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78997D44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2</w:t>
                            </w:r>
                          </w:p>
                          <w:p w14:paraId="59E3E6E5" w14:textId="5624AF20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9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59116143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  <w:p w14:paraId="171DB67C" w14:textId="5AEE77D2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2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4C9303F5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1</w:t>
                            </w:r>
                          </w:p>
                          <w:p w14:paraId="69EE7DF9" w14:textId="5F7DF46D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54ADE797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7D63ABDE" w14:textId="1F7D314B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6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39FB2574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73C571DC" w14:textId="20520E12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2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238EB476" w14:textId="77777777" w:rsidR="00E826AF" w:rsidRDefault="00394927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3</w:t>
                            </w:r>
                          </w:p>
                          <w:p w14:paraId="78ADFBD4" w14:textId="5FE862ED" w:rsidR="000E65B4" w:rsidRPr="005752B6" w:rsidRDefault="000E65B4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</w:tr>
                    </w:tbl>
                    <w:p w14:paraId="1906C881" w14:textId="77777777" w:rsidR="00E826AF" w:rsidRDefault="00E826AF" w:rsidP="00E826AF">
                      <w:pPr>
                        <w:pStyle w:val="Contenudecadre"/>
                        <w:rPr>
                          <w:color w:val="000000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11EFA5CF" w14:textId="77777777" w:rsidR="003F5C79" w:rsidRDefault="003F5C79">
      <w:pPr>
        <w:suppressAutoHyphens w:val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br w:type="page"/>
      </w:r>
    </w:p>
    <w:p w14:paraId="6444512B" w14:textId="01B82EFF" w:rsidR="00CE6ED4" w:rsidRPr="00E826AF" w:rsidRDefault="00CE6ED4" w:rsidP="00CE6E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826AF">
        <w:rPr>
          <w:rFonts w:ascii="Times New Roman" w:hAnsi="Times New Roman" w:cs="Times New Roman"/>
          <w:lang w:val="en-GB"/>
        </w:rPr>
        <w:lastRenderedPageBreak/>
        <w:t xml:space="preserve">Table </w:t>
      </w:r>
      <w:r w:rsidR="00432444">
        <w:rPr>
          <w:rFonts w:ascii="Times New Roman" w:hAnsi="Times New Roman" w:cs="Times New Roman"/>
          <w:lang w:val="en-GB"/>
        </w:rPr>
        <w:t>S</w:t>
      </w:r>
      <w:r w:rsidRPr="00E826AF">
        <w:rPr>
          <w:rFonts w:ascii="Times New Roman" w:hAnsi="Times New Roman" w:cs="Times New Roman"/>
          <w:lang w:val="en-GB"/>
        </w:rPr>
        <w:t xml:space="preserve">2: </w:t>
      </w:r>
      <w:r w:rsidR="00432444">
        <w:rPr>
          <w:rFonts w:ascii="Times New Roman" w:hAnsi="Times New Roman" w:cs="Times New Roman"/>
          <w:lang w:val="en-GB"/>
        </w:rPr>
        <w:t>Concordance and accuracy</w:t>
      </w:r>
      <w:r w:rsidR="00432444" w:rsidRPr="00E826AF">
        <w:rPr>
          <w:rFonts w:ascii="Times New Roman" w:hAnsi="Times New Roman" w:cs="Times New Roman"/>
          <w:lang w:val="en-GB"/>
        </w:rPr>
        <w:t xml:space="preserve"> matrix of Ultrasound measurements with Muscle mass and other Sarcopenia parameters</w:t>
      </w:r>
      <w:r w:rsidR="00432444">
        <w:rPr>
          <w:rFonts w:ascii="Times New Roman" w:hAnsi="Times New Roman" w:cs="Times New Roman"/>
          <w:lang w:val="en-GB"/>
        </w:rPr>
        <w:t>, for women</w:t>
      </w:r>
    </w:p>
    <w:p w14:paraId="2BEAC3C7" w14:textId="77777777" w:rsidR="00CE6ED4" w:rsidRPr="00E826AF" w:rsidRDefault="00CE6ED4" w:rsidP="00CE6ED4">
      <w:pPr>
        <w:jc w:val="both"/>
        <w:rPr>
          <w:rFonts w:ascii="Times New Roman" w:hAnsi="Times New Roman" w:cs="Times New Roman"/>
          <w:lang w:val="en-GB"/>
        </w:rPr>
      </w:pPr>
    </w:p>
    <w:p w14:paraId="68656502" w14:textId="77777777" w:rsidR="00CE6ED4" w:rsidRPr="00E826AF" w:rsidRDefault="00CE6ED4" w:rsidP="00CE6ED4">
      <w:pPr>
        <w:jc w:val="both"/>
        <w:rPr>
          <w:rFonts w:ascii="Times New Roman" w:hAnsi="Times New Roman" w:cs="Times New Roman"/>
          <w:lang w:val="en-GB"/>
        </w:rPr>
      </w:pPr>
    </w:p>
    <w:p w14:paraId="14E0F504" w14:textId="77777777" w:rsidR="00CE6ED4" w:rsidRPr="00E826AF" w:rsidRDefault="00CE6ED4" w:rsidP="00CE6ED4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E826AF">
        <w:rPr>
          <w:noProof/>
          <w:lang w:eastAsia="fr-FR"/>
        </w:rPr>
        <mc:AlternateContent>
          <mc:Choice Requires="wps">
            <w:drawing>
              <wp:inline distT="0" distB="0" distL="0" distR="0" wp14:anchorId="6FA4D91E" wp14:editId="222A4318">
                <wp:extent cx="6321425" cy="3498215"/>
                <wp:effectExtent l="0" t="0" r="3810" b="6985"/>
                <wp:docPr id="2" name="For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21600" cy="3498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tbl>
                            <w:tblPr>
                              <w:tblStyle w:val="Grilledutableau"/>
                              <w:tblW w:w="9302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1195"/>
                              <w:gridCol w:w="911"/>
                              <w:gridCol w:w="907"/>
                              <w:gridCol w:w="950"/>
                              <w:gridCol w:w="912"/>
                              <w:gridCol w:w="909"/>
                              <w:gridCol w:w="742"/>
                              <w:gridCol w:w="903"/>
                              <w:gridCol w:w="901"/>
                              <w:gridCol w:w="972"/>
                            </w:tblGrid>
                            <w:tr w:rsidR="005752B6" w14:paraId="17E169E6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vMerge w:val="restart"/>
                                  <w:tcBorders>
                                    <w:top w:val="nil"/>
                                    <w:left w:val="nil"/>
                                  </w:tcBorders>
                                  <w:shd w:val="clear" w:color="auto" w:fill="auto"/>
                                </w:tcPr>
                                <w:p w14:paraId="71EDE483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2768" w:type="dxa"/>
                                  <w:gridSpan w:val="3"/>
                                </w:tcPr>
                                <w:p w14:paraId="4E646023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Tibiali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anterior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563" w:type="dxa"/>
                                  <w:gridSpan w:val="3"/>
                                </w:tcPr>
                                <w:p w14:paraId="7BC903F1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Rectu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femoris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2776" w:type="dxa"/>
                                  <w:gridSpan w:val="3"/>
                                </w:tcPr>
                                <w:p w14:paraId="69A91D99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jc w:val="center"/>
                                    <w:rPr>
                                      <w:rFonts w:ascii="Athelas" w:hAnsi="Athelas"/>
                                      <w:sz w:val="20"/>
                                      <w:szCs w:val="20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Vastus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sz w:val="20"/>
                                      <w:szCs w:val="20"/>
                                    </w:rPr>
                                    <w:t>Lateralis</w:t>
                                  </w:r>
                                  <w:proofErr w:type="spellEnd"/>
                                </w:p>
                              </w:tc>
                            </w:tr>
                            <w:tr w:rsidR="005752B6" w14:paraId="2BA47828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vMerge/>
                                  <w:tcBorders>
                                    <w:left w:val="nil"/>
                                  </w:tcBorders>
                                  <w:shd w:val="clear" w:color="auto" w:fill="auto"/>
                                </w:tcPr>
                                <w:p w14:paraId="3DA864F0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7B7B7B" w:themeFill="accent3" w:themeFillShade="BF"/>
                                </w:tcPr>
                                <w:p w14:paraId="00351080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C9C9C9" w:themeFill="accent3" w:themeFillTint="99"/>
                                </w:tcPr>
                                <w:p w14:paraId="0EC6B2A7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EDEDED" w:themeFill="accent3" w:themeFillTint="33"/>
                                </w:tcPr>
                                <w:p w14:paraId="77C07454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7B7B7B" w:themeFill="accent3" w:themeFillShade="BF"/>
                                </w:tcPr>
                                <w:p w14:paraId="2D3BA38C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C9C9C9" w:themeFill="accent3" w:themeFillTint="99"/>
                                </w:tcPr>
                                <w:p w14:paraId="63FE069A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EDEDED" w:themeFill="accent3" w:themeFillTint="33"/>
                                </w:tcPr>
                                <w:p w14:paraId="23502C7F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7B7B7B" w:themeFill="accent3" w:themeFillShade="BF"/>
                                </w:tcPr>
                                <w:p w14:paraId="55C7C2DA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Volume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C9C9C9" w:themeFill="accent3" w:themeFillTint="99"/>
                                </w:tcPr>
                                <w:p w14:paraId="6B8B004E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CSA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EDEDED" w:themeFill="accent3" w:themeFillTint="33"/>
                                </w:tcPr>
                                <w:p w14:paraId="4E97ABBE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T</w:t>
                                  </w:r>
                                </w:p>
                              </w:tc>
                            </w:tr>
                            <w:tr w:rsidR="005752B6" w14:paraId="316D9114" w14:textId="77777777" w:rsidTr="00CF1869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5FA27218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BIA ASMM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1F3864" w:themeFill="accent1" w:themeFillShade="80"/>
                                </w:tcPr>
                                <w:p w14:paraId="0F992664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6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*</w:t>
                                  </w:r>
                                </w:p>
                                <w:p w14:paraId="75FFDB35" w14:textId="6C74E130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3E3902A4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  <w:p w14:paraId="73896DF2" w14:textId="48BAC464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4E5D5007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9</w:t>
                                  </w:r>
                                </w:p>
                                <w:p w14:paraId="7A4BDA1E" w14:textId="46DC8785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8EAADB" w:themeFill="accent1" w:themeFillTint="99"/>
                                </w:tcPr>
                                <w:p w14:paraId="27FFDF92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  <w:r w:rsid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3*</w:t>
                                  </w:r>
                                </w:p>
                                <w:p w14:paraId="4AFB9ED1" w14:textId="1C01CC94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D9E2F3" w:themeFill="accent1" w:themeFillTint="33"/>
                                </w:tcPr>
                                <w:p w14:paraId="03EFB732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*</w:t>
                                  </w:r>
                                </w:p>
                                <w:p w14:paraId="3208A3C0" w14:textId="4CD4AD97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37B5AA06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107EBED7" w14:textId="3AB6E928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8EAADB" w:themeFill="accent1" w:themeFillTint="99"/>
                                </w:tcPr>
                                <w:p w14:paraId="03A006EF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 w:rsidRPr="00CF1869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  <w:r w:rsidR="000E65B4"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1*</w:t>
                                  </w:r>
                                </w:p>
                                <w:p w14:paraId="696BF985" w14:textId="233177BA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168B3D7D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14:paraId="6E506517" w14:textId="6525C18C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2881AF87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1D431446" w14:textId="1F0FF87D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0)</w:t>
                                  </w:r>
                                </w:p>
                              </w:tc>
                            </w:tr>
                            <w:tr w:rsidR="005752B6" w14:paraId="2C9825EC" w14:textId="77777777" w:rsidTr="0017243B">
                              <w:trPr>
                                <w:trHeight w:val="205"/>
                              </w:trPr>
                              <w:tc>
                                <w:tcPr>
                                  <w:tcW w:w="9301" w:type="dxa"/>
                                  <w:gridSpan w:val="10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3638953" w14:textId="77777777" w:rsidR="005752B6" w:rsidRP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5752B6" w14:paraId="6953901E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63F3905F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DXA</w:t>
                                  </w:r>
                                </w:p>
                                <w:p w14:paraId="11F66AD9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ASMM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19B8527B" w14:textId="77777777" w:rsidR="005752B6" w:rsidRDefault="009E4EF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356DD49C" w14:textId="03F418C0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5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586FFBC5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6</w:t>
                                  </w:r>
                                </w:p>
                                <w:p w14:paraId="51822CFA" w14:textId="4BD14B51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78A9D439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0A045787" w14:textId="130E1280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5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49F3DF77" w14:textId="77777777" w:rsidR="005752B6" w:rsidRDefault="009E4EF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4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14:paraId="639E8E50" w14:textId="4D7F9679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41AFD8E6" w14:textId="77777777" w:rsidR="005752B6" w:rsidRDefault="009E4EF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 w14:paraId="54C67CB6" w14:textId="7B3C564C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06084362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</w:p>
                                <w:p w14:paraId="5DAB304D" w14:textId="25000328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0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49E466DA" w14:textId="77777777" w:rsidR="005752B6" w:rsidRDefault="009E4EF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0B68E02E" w14:textId="4CDB8145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1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65AEE9A5" w14:textId="77777777" w:rsidR="005752B6" w:rsidRDefault="009E4EFD" w:rsidP="009E4EFD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516CEEE5" w14:textId="376E675C" w:rsidR="000E65B4" w:rsidRPr="005752B6" w:rsidRDefault="000E65B4" w:rsidP="009E4EFD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7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693AE076" w14:textId="77777777" w:rsidR="005752B6" w:rsidRDefault="00394927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5</w:t>
                                  </w:r>
                                </w:p>
                                <w:p w14:paraId="5B15AB25" w14:textId="7D3CD887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60)</w:t>
                                  </w:r>
                                </w:p>
                              </w:tc>
                            </w:tr>
                            <w:tr w:rsidR="005752B6" w14:paraId="2DE979E3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45CCBB65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Grip </w:t>
                                  </w: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strength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252E163B" w14:textId="77777777" w:rsidR="005752B6" w:rsidRDefault="009E4EF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5A3DEC21" w14:textId="6422FA19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0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55148747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2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1498910C" w14:textId="4546A1CC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8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1A9BEF90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0E65B4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  <w:p w14:paraId="3C0131C8" w14:textId="61C00FD2" w:rsidR="000E65B4" w:rsidRPr="005752B6" w:rsidRDefault="000E65B4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6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79F8C18D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  <w:p w14:paraId="14DF96E2" w14:textId="2E181664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6E671389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60AC0BAE" w14:textId="2818D0E6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0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0B4CFE47" w14:textId="77777777" w:rsidR="0087301F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 w14:paraId="4348F92A" w14:textId="6D17F920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1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38C90B19" w14:textId="6155F8D6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.01</w:t>
                                  </w:r>
                                </w:p>
                                <w:p w14:paraId="618B89C3" w14:textId="1558157D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73ECEB69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9</w:t>
                                  </w:r>
                                </w:p>
                                <w:p w14:paraId="4130DEF2" w14:textId="342F97F1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2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499DFED6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0AE5D357" w14:textId="4264AC29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1)</w:t>
                                  </w:r>
                                </w:p>
                              </w:tc>
                            </w:tr>
                            <w:tr w:rsidR="005752B6" w14:paraId="662508FD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70F5C5AA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MVIC dorsiflexion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238E2582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1FAD008C" w14:textId="3454A769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1C5E3598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  <w:p w14:paraId="4AFAC304" w14:textId="36E7E4B8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60BDB3DA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28</w:t>
                                  </w:r>
                                </w:p>
                                <w:p w14:paraId="11184739" w14:textId="5C455CB4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1DCB13E4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  <w:p w14:paraId="6B711638" w14:textId="5B1DC59A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3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7F816058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6C6E4B3E" w14:textId="5DED1C16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6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094D684D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  <w:p w14:paraId="5E496EC0" w14:textId="4928CF1F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669D7443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  <w:p w14:paraId="422AA4E0" w14:textId="2F6A7189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9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096AEB31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5</w:t>
                                  </w:r>
                                </w:p>
                                <w:p w14:paraId="7903F924" w14:textId="21BC87E6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611B6463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6</w:t>
                                  </w:r>
                                </w:p>
                                <w:p w14:paraId="2879DD21" w14:textId="134C3F8C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</w:tr>
                            <w:tr w:rsidR="005752B6" w14:paraId="5B5E793B" w14:textId="77777777" w:rsidTr="0087301F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35D6AF1F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Knee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 extension torque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6E22A140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.11</w:t>
                                  </w:r>
                                </w:p>
                                <w:p w14:paraId="0809109B" w14:textId="60526572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487B2A70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  <w:p w14:paraId="5ECEC3B4" w14:textId="3DBE331D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6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14C953A4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  <w:p w14:paraId="3D36AF7A" w14:textId="60F559A0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6440EEB1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75F6A20D" w14:textId="653D72F1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11B3B88C" w14:textId="45E10CD2" w:rsidR="0087301F" w:rsidRP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2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br/>
                                    <w:t>(0.91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63E853A1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.19</w:t>
                                  </w:r>
                                </w:p>
                                <w:p w14:paraId="36BB9506" w14:textId="0793799C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693D39F9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</w:p>
                                <w:p w14:paraId="5550C991" w14:textId="30103343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6F78FEE3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7</w:t>
                                  </w:r>
                                </w:p>
                                <w:p w14:paraId="175196F8" w14:textId="412FF52C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9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1A0998B7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  <w:p w14:paraId="30197306" w14:textId="08C18DF3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</w:tr>
                            <w:tr w:rsidR="005752B6" w14:paraId="6FDA24EA" w14:textId="77777777" w:rsidTr="0017243B">
                              <w:trPr>
                                <w:trHeight w:val="152"/>
                              </w:trPr>
                              <w:tc>
                                <w:tcPr>
                                  <w:tcW w:w="9301" w:type="dxa"/>
                                  <w:gridSpan w:val="10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14:paraId="525DB449" w14:textId="77777777" w:rsidR="005752B6" w:rsidRP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5752B6" w14:paraId="677914BF" w14:textId="77777777" w:rsidTr="0017243B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1EC72164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FTSS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4014E821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2</w:t>
                                  </w:r>
                                </w:p>
                                <w:p w14:paraId="5858C0E2" w14:textId="6DA6868C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028AB141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12</w:t>
                                  </w:r>
                                </w:p>
                                <w:p w14:paraId="5FEC89D9" w14:textId="3ACAD66D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4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5C95B77F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5</w:t>
                                  </w:r>
                                </w:p>
                                <w:p w14:paraId="10712B51" w14:textId="4D6A03F2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2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36DA0B02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25</w:t>
                                  </w:r>
                                </w:p>
                                <w:p w14:paraId="609781F7" w14:textId="02EDE167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1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6DE893C2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24</w:t>
                                  </w:r>
                                </w:p>
                                <w:p w14:paraId="2F61BBC5" w14:textId="7D9C4981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1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auto"/>
                                </w:tcPr>
                                <w:p w14:paraId="49FE3361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2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  <w:p w14:paraId="536D42A4" w14:textId="1DD30D72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6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54579C3E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21A271C2" w14:textId="2FD5956F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39385BBB" w14:textId="77777777" w:rsidR="005752B6" w:rsidRDefault="00B417F5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4</w:t>
                                  </w:r>
                                </w:p>
                                <w:p w14:paraId="6FF2F3B2" w14:textId="510893C8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76FFA497" w14:textId="77777777" w:rsidR="005752B6" w:rsidRDefault="00705F3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2</w:t>
                                  </w:r>
                                </w:p>
                                <w:p w14:paraId="567BD3CC" w14:textId="592B72BF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9)</w:t>
                                  </w:r>
                                </w:p>
                              </w:tc>
                            </w:tr>
                            <w:tr w:rsidR="005752B6" w14:paraId="1992C054" w14:textId="77777777" w:rsidTr="00CF1869">
                              <w:trPr>
                                <w:trHeight w:val="474"/>
                              </w:trPr>
                              <w:tc>
                                <w:tcPr>
                                  <w:tcW w:w="1194" w:type="dxa"/>
                                  <w:shd w:val="clear" w:color="auto" w:fill="7B7B7B" w:themeFill="accent3" w:themeFillShade="BF"/>
                                </w:tcPr>
                                <w:p w14:paraId="2B1DC2D9" w14:textId="77777777" w:rsidR="005752B6" w:rsidRDefault="005752B6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>Gait</w:t>
                                  </w:r>
                                  <w:proofErr w:type="spellEnd"/>
                                  <w:r>
                                    <w:rPr>
                                      <w:rFonts w:ascii="Athelas" w:eastAsia="Calibri" w:hAnsi="Athelas"/>
                                      <w:color w:val="FFFFFF" w:themeColor="background1"/>
                                      <w:sz w:val="18"/>
                                      <w:szCs w:val="18"/>
                                    </w:rPr>
                                    <w:t xml:space="preserve"> Speed</w:t>
                                  </w:r>
                                </w:p>
                              </w:tc>
                              <w:tc>
                                <w:tcPr>
                                  <w:tcW w:w="911" w:type="dxa"/>
                                  <w:shd w:val="clear" w:color="auto" w:fill="auto"/>
                                </w:tcPr>
                                <w:p w14:paraId="499BC91E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  <w:p w14:paraId="2FC8C20B" w14:textId="7CADD877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5)</w:t>
                                  </w:r>
                                </w:p>
                              </w:tc>
                              <w:tc>
                                <w:tcPr>
                                  <w:tcW w:w="907" w:type="dxa"/>
                                  <w:shd w:val="clear" w:color="auto" w:fill="auto"/>
                                </w:tcPr>
                                <w:p w14:paraId="7F1524DC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14:paraId="43C8F736" w14:textId="0135313A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50" w:type="dxa"/>
                                  <w:shd w:val="clear" w:color="auto" w:fill="auto"/>
                                </w:tcPr>
                                <w:p w14:paraId="3413C2A0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  <w:p w14:paraId="0FC0BCF2" w14:textId="60B6E12A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5)</w:t>
                                  </w:r>
                                </w:p>
                              </w:tc>
                              <w:tc>
                                <w:tcPr>
                                  <w:tcW w:w="912" w:type="dxa"/>
                                  <w:shd w:val="clear" w:color="auto" w:fill="auto"/>
                                </w:tcPr>
                                <w:p w14:paraId="41C55DEC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  <w:p w14:paraId="701D39B9" w14:textId="18B5D978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5)</w:t>
                                  </w:r>
                                </w:p>
                              </w:tc>
                              <w:tc>
                                <w:tcPr>
                                  <w:tcW w:w="909" w:type="dxa"/>
                                  <w:shd w:val="clear" w:color="auto" w:fill="auto"/>
                                </w:tcPr>
                                <w:p w14:paraId="0E804074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2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  <w:p w14:paraId="2C3C55AF" w14:textId="2CBF9A34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86)</w:t>
                                  </w:r>
                                </w:p>
                              </w:tc>
                              <w:tc>
                                <w:tcPr>
                                  <w:tcW w:w="742" w:type="dxa"/>
                                  <w:shd w:val="clear" w:color="auto" w:fill="D9E2F3" w:themeFill="accent1" w:themeFillTint="33"/>
                                </w:tcPr>
                                <w:p w14:paraId="00011CF7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3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7*</w:t>
                                  </w:r>
                                </w:p>
                                <w:p w14:paraId="21AFEE92" w14:textId="2A1B7CE2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7)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shd w:val="clear" w:color="auto" w:fill="auto"/>
                                </w:tcPr>
                                <w:p w14:paraId="016EBC4A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75602244" w14:textId="05478B82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72)</w:t>
                                  </w:r>
                                </w:p>
                              </w:tc>
                              <w:tc>
                                <w:tcPr>
                                  <w:tcW w:w="901" w:type="dxa"/>
                                  <w:shd w:val="clear" w:color="auto" w:fill="auto"/>
                                </w:tcPr>
                                <w:p w14:paraId="5E771799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-0.1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  <w:p w14:paraId="040F72A2" w14:textId="5E8B3957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3)</w:t>
                                  </w:r>
                                </w:p>
                              </w:tc>
                              <w:tc>
                                <w:tcPr>
                                  <w:tcW w:w="972" w:type="dxa"/>
                                  <w:shd w:val="clear" w:color="auto" w:fill="auto"/>
                                </w:tcPr>
                                <w:p w14:paraId="695B187B" w14:textId="77777777" w:rsidR="005752B6" w:rsidRDefault="008C2D3D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 w:rsidR="0087301F"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  <w:p w14:paraId="5FAD61EE" w14:textId="1DAD59F9" w:rsidR="0087301F" w:rsidRPr="005752B6" w:rsidRDefault="0087301F" w:rsidP="005752B6">
                                  <w:pPr>
                                    <w:pStyle w:val="Contenudecadre"/>
                                    <w:widowControl w:val="0"/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Athelas" w:hAnsi="Athelas"/>
                                      <w:sz w:val="18"/>
                                      <w:szCs w:val="18"/>
                                    </w:rPr>
                                    <w:t>(0.98)</w:t>
                                  </w:r>
                                </w:p>
                              </w:tc>
                            </w:tr>
                          </w:tbl>
                          <w:p w14:paraId="3F6602C7" w14:textId="77777777" w:rsidR="00CE6ED4" w:rsidRDefault="00CE6ED4" w:rsidP="00CE6ED4">
                            <w:pPr>
                              <w:pStyle w:val="Contenudecadre"/>
                              <w:rPr>
                                <w:color w:val="000000"/>
                              </w:rPr>
                            </w:pPr>
                          </w:p>
                        </w:txbxContent>
                      </wps:txbx>
                      <wps:bodyPr anchor="t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FA4D91E" id="_x0000_s1027" style="width:497.75pt;height:275.4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" fillcolor="window" stroked="f" strokeweight=".5pt">
                <v:textbox>
                  <w:txbxContent>
                    <w:tbl>
                      <w:tblPr>
                        <w:tblStyle w:val="Grilledutableau"/>
                        <w:tblW w:w="9302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1195"/>
                        <w:gridCol w:w="911"/>
                        <w:gridCol w:w="907"/>
                        <w:gridCol w:w="950"/>
                        <w:gridCol w:w="912"/>
                        <w:gridCol w:w="909"/>
                        <w:gridCol w:w="742"/>
                        <w:gridCol w:w="903"/>
                        <w:gridCol w:w="901"/>
                        <w:gridCol w:w="972"/>
                      </w:tblGrid>
                      <w:tr w:rsidR="005752B6" w14:paraId="17E169E6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vMerge w:val="restart"/>
                            <w:tcBorders>
                              <w:top w:val="nil"/>
                              <w:left w:val="nil"/>
                            </w:tcBorders>
                            <w:shd w:val="clear" w:color="auto" w:fill="auto"/>
                          </w:tcPr>
                          <w:p w14:paraId="71EDE483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2768" w:type="dxa"/>
                            <w:gridSpan w:val="3"/>
                          </w:tcPr>
                          <w:p w14:paraId="4E646023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Tibiali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anterior</w:t>
                            </w:r>
                            <w:proofErr w:type="spellEnd"/>
                          </w:p>
                        </w:tc>
                        <w:tc>
                          <w:tcPr>
                            <w:tcW w:w="2563" w:type="dxa"/>
                            <w:gridSpan w:val="3"/>
                          </w:tcPr>
                          <w:p w14:paraId="7BC903F1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Rectu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femoris</w:t>
                            </w:r>
                            <w:proofErr w:type="spellEnd"/>
                          </w:p>
                        </w:tc>
                        <w:tc>
                          <w:tcPr>
                            <w:tcW w:w="2776" w:type="dxa"/>
                            <w:gridSpan w:val="3"/>
                          </w:tcPr>
                          <w:p w14:paraId="69A91D99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jc w:val="center"/>
                              <w:rPr>
                                <w:rFonts w:ascii="Athelas" w:hAnsi="Athelas"/>
                                <w:sz w:val="20"/>
                                <w:szCs w:val="20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Vastus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sz w:val="20"/>
                                <w:szCs w:val="20"/>
                              </w:rPr>
                              <w:t>Lateralis</w:t>
                            </w:r>
                            <w:proofErr w:type="spellEnd"/>
                          </w:p>
                        </w:tc>
                      </w:tr>
                      <w:tr w:rsidR="005752B6" w14:paraId="2BA47828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vMerge/>
                            <w:tcBorders>
                              <w:left w:val="nil"/>
                            </w:tcBorders>
                            <w:shd w:val="clear" w:color="auto" w:fill="auto"/>
                          </w:tcPr>
                          <w:p w14:paraId="3DA864F0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911" w:type="dxa"/>
                            <w:shd w:val="clear" w:color="auto" w:fill="7B7B7B" w:themeFill="accent3" w:themeFillShade="BF"/>
                          </w:tcPr>
                          <w:p w14:paraId="00351080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C9C9C9" w:themeFill="accent3" w:themeFillTint="99"/>
                          </w:tcPr>
                          <w:p w14:paraId="0EC6B2A7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EDEDED" w:themeFill="accent3" w:themeFillTint="33"/>
                          </w:tcPr>
                          <w:p w14:paraId="77C07454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7B7B7B" w:themeFill="accent3" w:themeFillShade="BF"/>
                          </w:tcPr>
                          <w:p w14:paraId="2D3BA38C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C9C9C9" w:themeFill="accent3" w:themeFillTint="99"/>
                          </w:tcPr>
                          <w:p w14:paraId="63FE069A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EDEDED" w:themeFill="accent3" w:themeFillTint="33"/>
                          </w:tcPr>
                          <w:p w14:paraId="23502C7F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7B7B7B" w:themeFill="accent3" w:themeFillShade="BF"/>
                          </w:tcPr>
                          <w:p w14:paraId="55C7C2DA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Volume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C9C9C9" w:themeFill="accent3" w:themeFillTint="99"/>
                          </w:tcPr>
                          <w:p w14:paraId="6B8B004E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CSA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EDEDED" w:themeFill="accent3" w:themeFillTint="33"/>
                          </w:tcPr>
                          <w:p w14:paraId="4E97ABBE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000000" w:themeColor="text1"/>
                                <w:sz w:val="18"/>
                                <w:szCs w:val="18"/>
                              </w:rPr>
                              <w:t>MT</w:t>
                            </w:r>
                          </w:p>
                        </w:tc>
                      </w:tr>
                      <w:tr w:rsidR="005752B6" w14:paraId="316D9114" w14:textId="77777777" w:rsidTr="00CF1869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5FA27218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BIA ASMM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1F3864" w:themeFill="accent1" w:themeFillShade="80"/>
                          </w:tcPr>
                          <w:p w14:paraId="0F992664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6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*</w:t>
                            </w:r>
                          </w:p>
                          <w:p w14:paraId="75FFDB35" w14:textId="6C74E130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3E3902A4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  <w:p w14:paraId="73896DF2" w14:textId="48BAC464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4E5D5007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9</w:t>
                            </w:r>
                          </w:p>
                          <w:p w14:paraId="7A4BDA1E" w14:textId="46DC8785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8EAADB" w:themeFill="accent1" w:themeFillTint="99"/>
                          </w:tcPr>
                          <w:p w14:paraId="27FFDF92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4</w:t>
                            </w:r>
                            <w:r w:rsid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3*</w:t>
                            </w:r>
                          </w:p>
                          <w:p w14:paraId="4AFB9ED1" w14:textId="1C01CC94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D9E2F3" w:themeFill="accent1" w:themeFillTint="33"/>
                          </w:tcPr>
                          <w:p w14:paraId="03EFB732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3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*</w:t>
                            </w:r>
                          </w:p>
                          <w:p w14:paraId="3208A3C0" w14:textId="4CD4AD97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37B5AA06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107EBED7" w14:textId="3AB6E928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8EAADB" w:themeFill="accent1" w:themeFillTint="99"/>
                          </w:tcPr>
                          <w:p w14:paraId="03A006EF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 w:rsidRPr="00CF1869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0.4</w:t>
                            </w:r>
                            <w:r w:rsidR="000E65B4"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1*</w:t>
                            </w:r>
                          </w:p>
                          <w:p w14:paraId="696BF985" w14:textId="233177BA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168B3D7D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6E506517" w14:textId="6525C18C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2881AF87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1D431446" w14:textId="1F0FF87D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0)</w:t>
                            </w:r>
                          </w:p>
                        </w:tc>
                      </w:tr>
                      <w:tr w:rsidR="005752B6" w14:paraId="2C9825EC" w14:textId="77777777" w:rsidTr="0017243B">
                        <w:trPr>
                          <w:trHeight w:val="205"/>
                        </w:trPr>
                        <w:tc>
                          <w:tcPr>
                            <w:tcW w:w="9301" w:type="dxa"/>
                            <w:gridSpan w:val="10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14:paraId="53638953" w14:textId="77777777" w:rsidR="005752B6" w:rsidRP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5752B6" w14:paraId="6953901E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63F3905F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DXA</w:t>
                            </w:r>
                          </w:p>
                          <w:p w14:paraId="11F66AD9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ASMM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19B8527B" w14:textId="77777777" w:rsidR="005752B6" w:rsidRDefault="009E4EF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3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356DD49C" w14:textId="03F418C0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5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586FFBC5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6</w:t>
                            </w:r>
                          </w:p>
                          <w:p w14:paraId="51822CFA" w14:textId="4BD14B51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78A9D439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0A045787" w14:textId="130E1280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5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49F3DF77" w14:textId="77777777" w:rsidR="005752B6" w:rsidRDefault="009E4EF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4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639E8E50" w14:textId="4D7F9679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41AFD8E6" w14:textId="77777777" w:rsidR="005752B6" w:rsidRDefault="009E4EF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54C67CB6" w14:textId="7B3C564C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06084362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4</w:t>
                            </w:r>
                          </w:p>
                          <w:p w14:paraId="5DAB304D" w14:textId="25000328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0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49E466DA" w14:textId="77777777" w:rsidR="005752B6" w:rsidRDefault="009E4EF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0B68E02E" w14:textId="4CDB8145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1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65AEE9A5" w14:textId="77777777" w:rsidR="005752B6" w:rsidRDefault="009E4EFD" w:rsidP="009E4EFD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516CEEE5" w14:textId="376E675C" w:rsidR="000E65B4" w:rsidRPr="005752B6" w:rsidRDefault="000E65B4" w:rsidP="009E4EFD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7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693AE076" w14:textId="77777777" w:rsidR="005752B6" w:rsidRDefault="00394927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5</w:t>
                            </w:r>
                          </w:p>
                          <w:p w14:paraId="5B15AB25" w14:textId="7D3CD887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60)</w:t>
                            </w:r>
                          </w:p>
                        </w:tc>
                      </w:tr>
                      <w:tr w:rsidR="005752B6" w14:paraId="2DE979E3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45CCBB65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Grip </w:t>
                            </w: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strength</w:t>
                            </w:r>
                            <w:proofErr w:type="spellEnd"/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252E163B" w14:textId="77777777" w:rsidR="005752B6" w:rsidRDefault="009E4EF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5A3DEC21" w14:textId="6422FA19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0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55148747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2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1498910C" w14:textId="4546A1CC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8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1A9BEF90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0E65B4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  <w:p w14:paraId="3C0131C8" w14:textId="61C00FD2" w:rsidR="000E65B4" w:rsidRPr="005752B6" w:rsidRDefault="000E65B4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6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79F8C18D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  <w:p w14:paraId="14DF96E2" w14:textId="2E181664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6E671389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60AC0BAE" w14:textId="2818D0E6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0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0B4CFE47" w14:textId="77777777" w:rsidR="0087301F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4348F92A" w14:textId="6D17F920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1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38C90B19" w14:textId="6155F8D6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.01</w:t>
                            </w:r>
                          </w:p>
                          <w:p w14:paraId="618B89C3" w14:textId="1558157D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73ECEB69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9</w:t>
                            </w:r>
                          </w:p>
                          <w:p w14:paraId="4130DEF2" w14:textId="342F97F1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2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499DFED6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0AE5D357" w14:textId="4264AC29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1)</w:t>
                            </w:r>
                          </w:p>
                        </w:tc>
                      </w:tr>
                      <w:tr w:rsidR="005752B6" w14:paraId="662508FD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70F5C5AA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MVIC dorsiflexion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238E2582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1FAD008C" w14:textId="3454A769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1C5E3598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  <w:p w14:paraId="4AFAC304" w14:textId="36E7E4B8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60BDB3DA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28</w:t>
                            </w:r>
                          </w:p>
                          <w:p w14:paraId="11184739" w14:textId="5C455CB4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1DCB13E4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  <w:p w14:paraId="6B711638" w14:textId="5B1DC59A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3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7F816058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6C6E4B3E" w14:textId="5DED1C16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6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094D684D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  <w:p w14:paraId="5E496EC0" w14:textId="4928CF1F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669D7443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  <w:p w14:paraId="422AA4E0" w14:textId="2F6A7189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9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096AEB31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5</w:t>
                            </w:r>
                          </w:p>
                          <w:p w14:paraId="7903F924" w14:textId="21BC87E6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611B6463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6</w:t>
                            </w:r>
                          </w:p>
                          <w:p w14:paraId="2879DD21" w14:textId="134C3F8C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</w:tr>
                      <w:tr w:rsidR="005752B6" w14:paraId="5B5E793B" w14:textId="77777777" w:rsidTr="0087301F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35D6AF1F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Knee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extension torque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6E22A140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.11</w:t>
                            </w:r>
                          </w:p>
                          <w:p w14:paraId="0809109B" w14:textId="60526572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487B2A70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  <w:p w14:paraId="5ECEC3B4" w14:textId="3DBE331D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6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14C953A4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  <w:p w14:paraId="3D36AF7A" w14:textId="60F559A0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6440EEB1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75F6A20D" w14:textId="653D72F1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11B3B88C" w14:textId="45E10CD2" w:rsidR="0087301F" w:rsidRP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2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br/>
                              <w:t>(0.91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63E853A1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.19</w:t>
                            </w:r>
                          </w:p>
                          <w:p w14:paraId="36BB9506" w14:textId="0793799C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693D39F9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1</w:t>
                            </w:r>
                          </w:p>
                          <w:p w14:paraId="5550C991" w14:textId="30103343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6F78FEE3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7</w:t>
                            </w:r>
                          </w:p>
                          <w:p w14:paraId="175196F8" w14:textId="412FF52C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9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1A0998B7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  <w:p w14:paraId="30197306" w14:textId="08C18DF3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</w:tr>
                      <w:tr w:rsidR="005752B6" w14:paraId="6FDA24EA" w14:textId="77777777" w:rsidTr="0017243B">
                        <w:trPr>
                          <w:trHeight w:val="152"/>
                        </w:trPr>
                        <w:tc>
                          <w:tcPr>
                            <w:tcW w:w="9301" w:type="dxa"/>
                            <w:gridSpan w:val="10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14:paraId="525DB449" w14:textId="77777777" w:rsidR="005752B6" w:rsidRP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5752B6" w14:paraId="677914BF" w14:textId="77777777" w:rsidTr="0017243B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1EC72164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FTSS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4014E821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2</w:t>
                            </w:r>
                          </w:p>
                          <w:p w14:paraId="5858C0E2" w14:textId="6DA6868C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028AB141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12</w:t>
                            </w:r>
                          </w:p>
                          <w:p w14:paraId="5FEC89D9" w14:textId="3ACAD66D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4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5C95B77F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5</w:t>
                            </w:r>
                          </w:p>
                          <w:p w14:paraId="10712B51" w14:textId="4D6A03F2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2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36DA0B02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25</w:t>
                            </w:r>
                          </w:p>
                          <w:p w14:paraId="609781F7" w14:textId="02EDE167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1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6DE893C2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24</w:t>
                            </w:r>
                          </w:p>
                          <w:p w14:paraId="2F61BBC5" w14:textId="7D9C4981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1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auto"/>
                          </w:tcPr>
                          <w:p w14:paraId="49FE3361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2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  <w:p w14:paraId="536D42A4" w14:textId="1DD30D72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6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54579C3E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21A271C2" w14:textId="2FD5956F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2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39385BBB" w14:textId="77777777" w:rsidR="005752B6" w:rsidRDefault="00B417F5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4</w:t>
                            </w:r>
                          </w:p>
                          <w:p w14:paraId="6FF2F3B2" w14:textId="510893C8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76FFA497" w14:textId="77777777" w:rsidR="005752B6" w:rsidRDefault="00705F3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2</w:t>
                            </w:r>
                          </w:p>
                          <w:p w14:paraId="567BD3CC" w14:textId="592B72BF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9)</w:t>
                            </w:r>
                          </w:p>
                        </w:tc>
                      </w:tr>
                      <w:tr w:rsidR="005752B6" w14:paraId="1992C054" w14:textId="77777777" w:rsidTr="00CF1869">
                        <w:trPr>
                          <w:trHeight w:val="474"/>
                        </w:trPr>
                        <w:tc>
                          <w:tcPr>
                            <w:tcW w:w="1194" w:type="dxa"/>
                            <w:shd w:val="clear" w:color="auto" w:fill="7B7B7B" w:themeFill="accent3" w:themeFillShade="BF"/>
                          </w:tcPr>
                          <w:p w14:paraId="2B1DC2D9" w14:textId="77777777" w:rsidR="005752B6" w:rsidRDefault="005752B6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color w:val="FFFFFF" w:themeColor="background1"/>
                                <w:sz w:val="18"/>
                                <w:szCs w:val="18"/>
                              </w:rPr>
                            </w:pPr>
                            <w:proofErr w:type="spellStart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>Gait</w:t>
                            </w:r>
                            <w:proofErr w:type="spellEnd"/>
                            <w:r>
                              <w:rPr>
                                <w:rFonts w:ascii="Athelas" w:eastAsia="Calibri" w:hAnsi="Athelas"/>
                                <w:color w:val="FFFFFF" w:themeColor="background1"/>
                                <w:sz w:val="18"/>
                                <w:szCs w:val="18"/>
                              </w:rPr>
                              <w:t xml:space="preserve"> Speed</w:t>
                            </w:r>
                          </w:p>
                        </w:tc>
                        <w:tc>
                          <w:tcPr>
                            <w:tcW w:w="911" w:type="dxa"/>
                            <w:shd w:val="clear" w:color="auto" w:fill="auto"/>
                          </w:tcPr>
                          <w:p w14:paraId="499BC91E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  <w:p w14:paraId="2FC8C20B" w14:textId="7CADD877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5)</w:t>
                            </w:r>
                          </w:p>
                        </w:tc>
                        <w:tc>
                          <w:tcPr>
                            <w:tcW w:w="907" w:type="dxa"/>
                            <w:shd w:val="clear" w:color="auto" w:fill="auto"/>
                          </w:tcPr>
                          <w:p w14:paraId="7F1524DC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43C8F736" w14:textId="0135313A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50" w:type="dxa"/>
                            <w:shd w:val="clear" w:color="auto" w:fill="auto"/>
                          </w:tcPr>
                          <w:p w14:paraId="3413C2A0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  <w:p w14:paraId="0FC0BCF2" w14:textId="60B6E12A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5)</w:t>
                            </w:r>
                          </w:p>
                        </w:tc>
                        <w:tc>
                          <w:tcPr>
                            <w:tcW w:w="912" w:type="dxa"/>
                            <w:shd w:val="clear" w:color="auto" w:fill="auto"/>
                          </w:tcPr>
                          <w:p w14:paraId="41C55DEC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  <w:p w14:paraId="701D39B9" w14:textId="18B5D978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5)</w:t>
                            </w:r>
                          </w:p>
                        </w:tc>
                        <w:tc>
                          <w:tcPr>
                            <w:tcW w:w="909" w:type="dxa"/>
                            <w:shd w:val="clear" w:color="auto" w:fill="auto"/>
                          </w:tcPr>
                          <w:p w14:paraId="0E804074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2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  <w:p w14:paraId="2C3C55AF" w14:textId="2CBF9A34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86)</w:t>
                            </w:r>
                          </w:p>
                        </w:tc>
                        <w:tc>
                          <w:tcPr>
                            <w:tcW w:w="742" w:type="dxa"/>
                            <w:shd w:val="clear" w:color="auto" w:fill="D9E2F3" w:themeFill="accent1" w:themeFillTint="33"/>
                          </w:tcPr>
                          <w:p w14:paraId="00011CF7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3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7*</w:t>
                            </w:r>
                          </w:p>
                          <w:p w14:paraId="21AFEE92" w14:textId="2A1B7CE2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7)</w:t>
                            </w:r>
                          </w:p>
                        </w:tc>
                        <w:tc>
                          <w:tcPr>
                            <w:tcW w:w="903" w:type="dxa"/>
                            <w:shd w:val="clear" w:color="auto" w:fill="auto"/>
                          </w:tcPr>
                          <w:p w14:paraId="016EBC4A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75602244" w14:textId="05478B82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72)</w:t>
                            </w:r>
                          </w:p>
                        </w:tc>
                        <w:tc>
                          <w:tcPr>
                            <w:tcW w:w="901" w:type="dxa"/>
                            <w:shd w:val="clear" w:color="auto" w:fill="auto"/>
                          </w:tcPr>
                          <w:p w14:paraId="5E771799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-0.1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  <w:p w14:paraId="040F72A2" w14:textId="5E8B3957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3)</w:t>
                            </w:r>
                          </w:p>
                        </w:tc>
                        <w:tc>
                          <w:tcPr>
                            <w:tcW w:w="972" w:type="dxa"/>
                            <w:shd w:val="clear" w:color="auto" w:fill="auto"/>
                          </w:tcPr>
                          <w:p w14:paraId="695B187B" w14:textId="77777777" w:rsidR="005752B6" w:rsidRDefault="008C2D3D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0.0</w:t>
                            </w:r>
                            <w:r w:rsidR="0087301F"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  <w:p w14:paraId="5FAD61EE" w14:textId="1DAD59F9" w:rsidR="0087301F" w:rsidRPr="005752B6" w:rsidRDefault="0087301F" w:rsidP="005752B6">
                            <w:pPr>
                              <w:pStyle w:val="Contenudecadre"/>
                              <w:widowControl w:val="0"/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thelas" w:hAnsi="Athelas"/>
                                <w:sz w:val="18"/>
                                <w:szCs w:val="18"/>
                              </w:rPr>
                              <w:t>(0.98)</w:t>
                            </w:r>
                          </w:p>
                        </w:tc>
                      </w:tr>
                    </w:tbl>
                    <w:p w14:paraId="3F6602C7" w14:textId="77777777" w:rsidR="00CE6ED4" w:rsidRDefault="00CE6ED4" w:rsidP="00CE6ED4">
                      <w:pPr>
                        <w:pStyle w:val="Contenudecadre"/>
                        <w:rPr>
                          <w:color w:val="000000"/>
                        </w:rPr>
                      </w:pPr>
                    </w:p>
                  </w:txbxContent>
                </v:textbox>
                <w10:anchorlock/>
              </v:rect>
            </w:pict>
          </mc:Fallback>
        </mc:AlternateContent>
      </w:r>
    </w:p>
    <w:p w14:paraId="0F3C6955" w14:textId="6A16B87F" w:rsidR="00A025E2" w:rsidRDefault="00A025E2" w:rsidP="00CE6ED4">
      <w:pPr>
        <w:suppressAutoHyphens w:val="0"/>
      </w:pPr>
    </w:p>
    <w:p w14:paraId="04B0DAF3" w14:textId="0FCC4498" w:rsidR="00D023E5" w:rsidRDefault="00D023E5" w:rsidP="00CE6ED4">
      <w:pPr>
        <w:suppressAutoHyphens w:val="0"/>
      </w:pPr>
    </w:p>
    <w:p w14:paraId="2021E429" w14:textId="597A2DF1" w:rsidR="00524329" w:rsidRDefault="00524329">
      <w:pPr>
        <w:suppressAutoHyphens w:val="0"/>
      </w:pPr>
      <w:r>
        <w:br w:type="page"/>
      </w:r>
    </w:p>
    <w:p w14:paraId="3F414CF2" w14:textId="36410FC7" w:rsidR="00D023E5" w:rsidRDefault="00524329" w:rsidP="0052432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  <w:r w:rsidRPr="00524329">
        <w:rPr>
          <w:rFonts w:ascii="Times New Roman" w:hAnsi="Times New Roman" w:cs="Times New Roman"/>
          <w:b/>
          <w:bCs/>
          <w:lang w:val="en-GB"/>
        </w:rPr>
        <w:lastRenderedPageBreak/>
        <w:t>Supplemental Figures</w:t>
      </w:r>
    </w:p>
    <w:p w14:paraId="0361AA2F" w14:textId="54CA753C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100E74B" w14:textId="77777777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600666B" w14:textId="2AB5FFD7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84DE072" wp14:editId="78F20652">
            <wp:extent cx="5760720" cy="3236595"/>
            <wp:effectExtent l="0" t="0" r="5080" b="190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365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249B8C" w14:textId="165C342E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18664EE" w14:textId="1A941CF7" w:rsidR="00524329" w:rsidRP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. S1 </w:t>
      </w:r>
      <w:r w:rsidRPr="00524329">
        <w:rPr>
          <w:rFonts w:ascii="Times New Roman" w:hAnsi="Times New Roman" w:cs="Times New Roman"/>
          <w:lang w:val="en-GB"/>
        </w:rPr>
        <w:t xml:space="preserve">Gender-colorized correlation plots of </w:t>
      </w:r>
      <w:r>
        <w:rPr>
          <w:rFonts w:ascii="Times New Roman" w:hAnsi="Times New Roman" w:cs="Times New Roman"/>
          <w:lang w:val="en-GB"/>
        </w:rPr>
        <w:t>ultrasound measurements</w:t>
      </w:r>
      <w:r w:rsidRPr="00524329">
        <w:rPr>
          <w:rFonts w:ascii="Times New Roman" w:hAnsi="Times New Roman" w:cs="Times New Roman"/>
          <w:lang w:val="en-GB"/>
        </w:rPr>
        <w:t xml:space="preserve"> with ASMM </w:t>
      </w:r>
    </w:p>
    <w:p w14:paraId="2AFED234" w14:textId="77777777" w:rsidR="00524329" w:rsidRDefault="00524329">
      <w:pPr>
        <w:suppressAutoHyphens w:val="0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14:paraId="1A39958B" w14:textId="77777777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AFA186E" w14:textId="2E2AC346" w:rsid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5B1D8488" wp14:editId="33C76C0E">
            <wp:extent cx="5760720" cy="3258820"/>
            <wp:effectExtent l="0" t="0" r="5080" b="508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58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997E15" w14:textId="2EF42FD4" w:rsidR="00524329" w:rsidRP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Fig. S2 </w:t>
      </w:r>
      <w:r w:rsidRPr="00524329">
        <w:rPr>
          <w:rFonts w:ascii="Times New Roman" w:hAnsi="Times New Roman" w:cs="Times New Roman"/>
          <w:lang w:val="en-GB"/>
        </w:rPr>
        <w:t xml:space="preserve">Gender-colorized correlation plots of </w:t>
      </w:r>
      <w:r>
        <w:rPr>
          <w:rFonts w:ascii="Times New Roman" w:hAnsi="Times New Roman" w:cs="Times New Roman"/>
          <w:lang w:val="en-GB"/>
        </w:rPr>
        <w:t>ultrasound measurements</w:t>
      </w:r>
      <w:r w:rsidRPr="00524329">
        <w:rPr>
          <w:rFonts w:ascii="Times New Roman" w:hAnsi="Times New Roman" w:cs="Times New Roman"/>
          <w:lang w:val="en-GB"/>
        </w:rPr>
        <w:t xml:space="preserve"> with </w:t>
      </w:r>
      <w:r>
        <w:rPr>
          <w:rFonts w:ascii="Times New Roman" w:hAnsi="Times New Roman" w:cs="Times New Roman"/>
          <w:lang w:val="en-GB"/>
        </w:rPr>
        <w:t>grip strength</w:t>
      </w:r>
    </w:p>
    <w:p w14:paraId="4E184EC7" w14:textId="77777777" w:rsidR="00524329" w:rsidRPr="00524329" w:rsidRDefault="00524329" w:rsidP="00524329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sectPr w:rsidR="00524329" w:rsidRPr="0052432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thelas">
    <w:altName w:val="Cambria"/>
    <w:panose1 w:val="02000503000000020003"/>
    <w:charset w:val="01"/>
    <w:family w:val="roman"/>
    <w:pitch w:val="variable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26AF"/>
    <w:rsid w:val="000A7432"/>
    <w:rsid w:val="000E65B4"/>
    <w:rsid w:val="001F6AD5"/>
    <w:rsid w:val="00366068"/>
    <w:rsid w:val="00394927"/>
    <w:rsid w:val="003F5C79"/>
    <w:rsid w:val="0041571F"/>
    <w:rsid w:val="00432444"/>
    <w:rsid w:val="00524329"/>
    <w:rsid w:val="005752B6"/>
    <w:rsid w:val="00705F36"/>
    <w:rsid w:val="0087301F"/>
    <w:rsid w:val="008C2D3D"/>
    <w:rsid w:val="00995A41"/>
    <w:rsid w:val="009E4EFD"/>
    <w:rsid w:val="00A025E2"/>
    <w:rsid w:val="00B417F5"/>
    <w:rsid w:val="00C70583"/>
    <w:rsid w:val="00CE6ED4"/>
    <w:rsid w:val="00CF1869"/>
    <w:rsid w:val="00D023E5"/>
    <w:rsid w:val="00D83605"/>
    <w:rsid w:val="00E73697"/>
    <w:rsid w:val="00E82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479052C"/>
  <w15:chartTrackingRefBased/>
  <w15:docId w15:val="{67CFE58C-3657-1D49-82C9-0453576994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6AF"/>
    <w:pPr>
      <w:suppressAutoHyphens/>
    </w:pPr>
  </w:style>
  <w:style w:type="paragraph" w:styleId="Titre1">
    <w:name w:val="heading 1"/>
    <w:basedOn w:val="Normal"/>
    <w:next w:val="Normal"/>
    <w:link w:val="Titre1Car"/>
    <w:autoRedefine/>
    <w:uiPriority w:val="9"/>
    <w:qFormat/>
    <w:rsid w:val="00366068"/>
    <w:pPr>
      <w:keepNext/>
      <w:keepLines/>
      <w:spacing w:before="240" w:line="360" w:lineRule="auto"/>
      <w:outlineLvl w:val="0"/>
    </w:pPr>
    <w:rPr>
      <w:rFonts w:ascii="Times" w:eastAsiaTheme="majorEastAsia" w:hAnsi="Times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autoRedefine/>
    <w:uiPriority w:val="9"/>
    <w:unhideWhenUsed/>
    <w:qFormat/>
    <w:rsid w:val="00366068"/>
    <w:pPr>
      <w:keepNext/>
      <w:keepLines/>
      <w:spacing w:before="40" w:line="360" w:lineRule="auto"/>
      <w:ind w:left="708"/>
      <w:outlineLvl w:val="1"/>
    </w:pPr>
    <w:rPr>
      <w:rFonts w:ascii="Times" w:eastAsiaTheme="majorEastAsia" w:hAnsi="Times" w:cstheme="majorBidi"/>
      <w:color w:val="2F5496" w:themeColor="accent1" w:themeShade="BF"/>
      <w:sz w:val="28"/>
      <w:szCs w:val="26"/>
    </w:rPr>
  </w:style>
  <w:style w:type="paragraph" w:styleId="Titre3">
    <w:name w:val="heading 3"/>
    <w:basedOn w:val="Normal"/>
    <w:next w:val="Normal"/>
    <w:link w:val="Titre3Car"/>
    <w:autoRedefine/>
    <w:uiPriority w:val="9"/>
    <w:unhideWhenUsed/>
    <w:qFormat/>
    <w:rsid w:val="00366068"/>
    <w:pPr>
      <w:keepNext/>
      <w:keepLines/>
      <w:spacing w:before="40" w:line="360" w:lineRule="auto"/>
      <w:ind w:left="1418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2">
    <w:name w:val="Style2"/>
    <w:basedOn w:val="Titre1"/>
    <w:qFormat/>
    <w:rsid w:val="00366068"/>
  </w:style>
  <w:style w:type="character" w:customStyle="1" w:styleId="Titre1Car">
    <w:name w:val="Titre 1 Car"/>
    <w:basedOn w:val="Policepardfaut"/>
    <w:link w:val="Titre1"/>
    <w:uiPriority w:val="9"/>
    <w:rsid w:val="00366068"/>
    <w:rPr>
      <w:rFonts w:ascii="Times" w:eastAsiaTheme="majorEastAsia" w:hAnsi="Times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366068"/>
    <w:rPr>
      <w:rFonts w:ascii="Times" w:eastAsiaTheme="majorEastAsia" w:hAnsi="Times" w:cstheme="majorBidi"/>
      <w:color w:val="2F5496" w:themeColor="accent1" w:themeShade="BF"/>
      <w:sz w:val="28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66068"/>
    <w:rPr>
      <w:rFonts w:asciiTheme="majorHAnsi" w:eastAsiaTheme="majorEastAsia" w:hAnsiTheme="majorHAnsi" w:cstheme="majorBidi"/>
      <w:color w:val="1F3763" w:themeColor="accent1" w:themeShade="7F"/>
    </w:rPr>
  </w:style>
  <w:style w:type="table" w:styleId="Grilledetableauclaire">
    <w:name w:val="Grid Table Light"/>
    <w:basedOn w:val="TableauNormal"/>
    <w:uiPriority w:val="40"/>
    <w:rsid w:val="00E826AF"/>
    <w:pPr>
      <w:suppressAutoHyphens/>
    </w:p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</w:style>
  <w:style w:type="paragraph" w:customStyle="1" w:styleId="Contenudecadre">
    <w:name w:val="Contenu de cadre"/>
    <w:basedOn w:val="Normal"/>
    <w:qFormat/>
    <w:rsid w:val="00E826AF"/>
  </w:style>
  <w:style w:type="table" w:styleId="Grilledutableau">
    <w:name w:val="Table Grid"/>
    <w:basedOn w:val="TableauNormal"/>
    <w:uiPriority w:val="39"/>
    <w:rsid w:val="00E826AF"/>
    <w:pPr>
      <w:suppressAutoHyphens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</TotalTime>
  <Pages>4</Pages>
  <Words>79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érémie Huet</dc:creator>
  <cp:keywords/>
  <dc:description/>
  <cp:lastModifiedBy>Jérémie Huet</cp:lastModifiedBy>
  <cp:revision>14</cp:revision>
  <dcterms:created xsi:type="dcterms:W3CDTF">2024-04-30T15:58:00Z</dcterms:created>
  <dcterms:modified xsi:type="dcterms:W3CDTF">2024-09-24T15:03:00Z</dcterms:modified>
</cp:coreProperties>
</file>